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2AFE4F" w14:textId="25641E3F" w:rsidR="00755C2F" w:rsidRPr="00266740" w:rsidRDefault="00266740" w:rsidP="00266740">
      <w:pPr>
        <w:widowControl/>
        <w:wordWrap/>
        <w:autoSpaceDE/>
        <w:autoSpaceDN/>
        <w:rPr>
          <w:rFonts w:ascii="Times New Roman" w:hAnsi="Times New Roman" w:cs="Times New Roman"/>
          <w:kern w:val="0"/>
          <w:szCs w:val="24"/>
        </w:rPr>
      </w:pPr>
      <w:r w:rsidRPr="00266740">
        <w:rPr>
          <w:rFonts w:ascii="Times New Roman" w:hAnsi="Times New Roman" w:cs="Times New Roman"/>
          <w:kern w:val="0"/>
          <w:szCs w:val="24"/>
          <w:lang w:bidi="en-US"/>
        </w:rPr>
        <w:t>Supplementary Table 4.</w:t>
      </w:r>
      <w:r>
        <w:rPr>
          <w:rFonts w:ascii="Times New Roman" w:hAnsi="Times New Roman" w:cs="Times New Roman"/>
          <w:kern w:val="0"/>
          <w:szCs w:val="24"/>
          <w:lang w:bidi="en-US"/>
        </w:rPr>
        <w:t xml:space="preserve"> </w:t>
      </w:r>
      <w:r w:rsidRPr="00266740">
        <w:rPr>
          <w:rFonts w:ascii="Times New Roman" w:hAnsi="Times New Roman" w:cs="Times New Roman"/>
          <w:kern w:val="0"/>
          <w:szCs w:val="24"/>
          <w:lang w:bidi="en-US"/>
        </w:rPr>
        <w:t>Oral he</w:t>
      </w:r>
      <w:bookmarkStart w:id="0" w:name="_GoBack"/>
      <w:bookmarkEnd w:id="0"/>
      <w:r w:rsidRPr="00266740">
        <w:rPr>
          <w:rFonts w:ascii="Times New Roman" w:hAnsi="Times New Roman" w:cs="Times New Roman"/>
          <w:kern w:val="0"/>
          <w:szCs w:val="24"/>
          <w:lang w:bidi="en-US"/>
        </w:rPr>
        <w:t>alth characteristics of</w:t>
      </w:r>
      <w:r>
        <w:rPr>
          <w:rFonts w:ascii="Times New Roman" w:hAnsi="Times New Roman" w:cs="Times New Roman"/>
          <w:kern w:val="0"/>
          <w:szCs w:val="24"/>
          <w:lang w:bidi="en-US"/>
        </w:rPr>
        <w:t xml:space="preserve"> </w:t>
      </w:r>
      <w:r>
        <w:rPr>
          <w:rFonts w:ascii="Times New Roman" w:hAnsi="Times New Roman" w:cs="Times New Roman"/>
          <w:sz w:val="18"/>
        </w:rPr>
        <w:t>p</w:t>
      </w:r>
      <w:r w:rsidRPr="00266740">
        <w:rPr>
          <w:rFonts w:ascii="Times New Roman" w:hAnsi="Times New Roman" w:cs="Times New Roman"/>
          <w:sz w:val="18"/>
        </w:rPr>
        <w:t>eople without asthma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01"/>
        <w:gridCol w:w="876"/>
        <w:gridCol w:w="764"/>
        <w:gridCol w:w="712"/>
        <w:gridCol w:w="850"/>
        <w:gridCol w:w="793"/>
        <w:gridCol w:w="766"/>
        <w:gridCol w:w="714"/>
        <w:gridCol w:w="813"/>
      </w:tblGrid>
      <w:tr w:rsidR="00531362" w:rsidRPr="00266740" w14:paraId="1B4D9558" w14:textId="77777777" w:rsidTr="00031110">
        <w:trPr>
          <w:trHeight w:val="506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F2F2F2"/>
            <w:vAlign w:val="center"/>
          </w:tcPr>
          <w:p w14:paraId="04F603E5" w14:textId="77777777" w:rsidR="00531362" w:rsidRPr="00266740" w:rsidRDefault="00531362" w:rsidP="00531362">
            <w:pPr>
              <w:rPr>
                <w:sz w:val="18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F2F2F2"/>
            <w:vAlign w:val="center"/>
          </w:tcPr>
          <w:p w14:paraId="6D000E07" w14:textId="77777777" w:rsidR="00531362" w:rsidRPr="00266740" w:rsidRDefault="00531362" w:rsidP="00531362">
            <w:pPr>
              <w:rPr>
                <w:sz w:val="18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Category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36271855" w14:textId="3CBC623B" w:rsidR="00531362" w:rsidRPr="00266740" w:rsidRDefault="00531362" w:rsidP="00531362">
            <w:pPr>
              <w:rPr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ale (n = 15114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14DD3D0A" w14:textId="0C92CD54" w:rsidR="00531362" w:rsidRPr="00266740" w:rsidRDefault="00531362" w:rsidP="00531362">
            <w:pPr>
              <w:rPr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emale (n =</w:t>
            </w:r>
            <w:proofErr w:type="gramStart"/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206 )</w:t>
            </w:r>
            <w:proofErr w:type="gramEnd"/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067B590A" w14:textId="69CE452F" w:rsidR="00531362" w:rsidRPr="00266740" w:rsidRDefault="00531362" w:rsidP="00531362">
            <w:pPr>
              <w:rPr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otal (n = 35320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45139525" w14:textId="77777777" w:rsidR="00531362" w:rsidRPr="00266740" w:rsidRDefault="00531362" w:rsidP="00531362">
            <w:pPr>
              <w:rPr>
                <w:sz w:val="18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  <w:lang w:bidi="en-US"/>
              </w:rPr>
              <w:t>P-value</w:t>
            </w:r>
          </w:p>
        </w:tc>
      </w:tr>
      <w:tr w:rsidR="00266740" w:rsidRPr="00266740" w14:paraId="29E3C040" w14:textId="77777777" w:rsidTr="00031110">
        <w:trPr>
          <w:trHeight w:val="260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EEECE1"/>
            <w:vAlign w:val="center"/>
          </w:tcPr>
          <w:p w14:paraId="0A670FD6" w14:textId="77777777" w:rsidR="00266740" w:rsidRPr="00266740" w:rsidRDefault="00266740" w:rsidP="00266740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EEECE1"/>
            <w:vAlign w:val="center"/>
          </w:tcPr>
          <w:p w14:paraId="2ED7476E" w14:textId="77777777" w:rsidR="00266740" w:rsidRPr="00266740" w:rsidRDefault="00266740" w:rsidP="00266740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13DC13C4" w14:textId="77777777" w:rsidR="00266740" w:rsidRPr="00266740" w:rsidRDefault="00266740" w:rsidP="00266740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7CEF00A5" w14:textId="77777777" w:rsidR="00266740" w:rsidRPr="00266740" w:rsidRDefault="00266740" w:rsidP="00266740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77F8ADDA" w14:textId="77777777" w:rsidR="00266740" w:rsidRPr="00266740" w:rsidRDefault="00266740" w:rsidP="00266740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1A328466" w14:textId="77777777" w:rsidR="00266740" w:rsidRPr="00266740" w:rsidRDefault="00266740" w:rsidP="00266740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1F0E0ECE" w14:textId="77777777" w:rsidR="00266740" w:rsidRPr="00266740" w:rsidRDefault="00266740" w:rsidP="00266740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795AAED4" w14:textId="77777777" w:rsidR="00266740" w:rsidRPr="00266740" w:rsidRDefault="00266740" w:rsidP="00266740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26F1EB7C" w14:textId="77777777" w:rsidR="00266740" w:rsidRPr="00266740" w:rsidRDefault="00266740" w:rsidP="00266740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31362" w:rsidRPr="00266740" w14:paraId="6CC7EED2" w14:textId="77777777" w:rsidTr="00031110">
        <w:trPr>
          <w:trHeight w:val="260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215326AD" w14:textId="77777777" w:rsidR="00531362" w:rsidRPr="00266740" w:rsidRDefault="00531362" w:rsidP="00531362">
            <w:pPr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Teeth brushi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DFF8302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&lt;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519422" w14:textId="4D2F2352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AAC9CDE" w14:textId="246AF1EF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.6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0AB330" w14:textId="35D01BF1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7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488F74E" w14:textId="0BCCB649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3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5842E07" w14:textId="4779B7CE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3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AE668FB" w14:textId="238D36E6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8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45645FE" w14:textId="6887E26E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  <w:r w:rsidRPr="0053136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531362" w:rsidRPr="00266740" w14:paraId="36129752" w14:textId="77777777" w:rsidTr="00031110">
        <w:trPr>
          <w:trHeight w:val="245"/>
        </w:trPr>
        <w:tc>
          <w:tcPr>
            <w:tcW w:w="0" w:type="auto"/>
            <w:vMerge/>
            <w:shd w:val="clear" w:color="auto" w:fill="auto"/>
          </w:tcPr>
          <w:p w14:paraId="4D21EE6A" w14:textId="77777777" w:rsidR="00531362" w:rsidRPr="00266740" w:rsidRDefault="00531362" w:rsidP="00531362">
            <w:pPr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C449BA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≥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4D29A7" w14:textId="73BFA200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7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43D7A4" w14:textId="19B6DEB3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4.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B47E9B" w14:textId="178A46E1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7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69B37D" w14:textId="2ECDF504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2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177836" w14:textId="2E3D54AC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4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6B7321" w14:textId="01E6297F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9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2C85B7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31362" w:rsidRPr="00266740" w14:paraId="06BC3598" w14:textId="77777777" w:rsidTr="00031110">
        <w:trPr>
          <w:trHeight w:val="245"/>
        </w:trPr>
        <w:tc>
          <w:tcPr>
            <w:tcW w:w="0" w:type="auto"/>
            <w:vMerge w:val="restart"/>
            <w:shd w:val="clear" w:color="auto" w:fill="auto"/>
          </w:tcPr>
          <w:p w14:paraId="0243F677" w14:textId="77777777" w:rsidR="00531362" w:rsidRPr="00266740" w:rsidRDefault="00531362" w:rsidP="00531362">
            <w:pPr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Dental check-u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52E643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584033" w14:textId="75D2ACE6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6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A3EDA4" w14:textId="2E3FE380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.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E0605B" w14:textId="64077E4A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DD4A3E" w14:textId="0E84C01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75F56E" w14:textId="15C9F8B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7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554CAF" w14:textId="00574D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.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6BB99A" w14:textId="30437E8F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527</w:t>
            </w:r>
          </w:p>
        </w:tc>
      </w:tr>
      <w:tr w:rsidR="00531362" w:rsidRPr="00266740" w14:paraId="5EFA68FC" w14:textId="77777777" w:rsidTr="00031110">
        <w:trPr>
          <w:trHeight w:val="260"/>
        </w:trPr>
        <w:tc>
          <w:tcPr>
            <w:tcW w:w="0" w:type="auto"/>
            <w:vMerge/>
            <w:shd w:val="clear" w:color="auto" w:fill="auto"/>
          </w:tcPr>
          <w:p w14:paraId="7D60CA61" w14:textId="77777777" w:rsidR="00531362" w:rsidRPr="00266740" w:rsidRDefault="00531362" w:rsidP="00531362">
            <w:pPr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540D3FE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11685B" w14:textId="285B13DC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4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DD1D8F" w14:textId="4915B3F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9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3E11F" w14:textId="60A5EAC9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1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A04AF0" w14:textId="582D1BFA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67A983" w14:textId="5597226E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6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DED5A3" w14:textId="2210C349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9.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B6C041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31362" w:rsidRPr="00266740" w14:paraId="2023A0DB" w14:textId="77777777" w:rsidTr="00031110">
        <w:trPr>
          <w:trHeight w:val="245"/>
        </w:trPr>
        <w:tc>
          <w:tcPr>
            <w:tcW w:w="0" w:type="auto"/>
            <w:vMerge w:val="restart"/>
            <w:shd w:val="clear" w:color="auto" w:fill="auto"/>
          </w:tcPr>
          <w:p w14:paraId="479A708D" w14:textId="77777777" w:rsidR="00531362" w:rsidRPr="00266740" w:rsidRDefault="00531362" w:rsidP="00531362">
            <w:pPr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Chewing difficul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DCA55F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C0E050" w14:textId="78207B84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6A3CBE" w14:textId="112F7968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A94381" w14:textId="65514765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5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8F76B8" w14:textId="7A2CEBDE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CA35ED" w14:textId="28619F5B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1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83B112" w14:textId="442B3BB4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2CCF90" w14:textId="499E3378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806</w:t>
            </w:r>
          </w:p>
        </w:tc>
      </w:tr>
      <w:tr w:rsidR="00531362" w:rsidRPr="00266740" w14:paraId="5DD4B38B" w14:textId="77777777" w:rsidTr="004D3B29">
        <w:trPr>
          <w:trHeight w:val="245"/>
        </w:trPr>
        <w:tc>
          <w:tcPr>
            <w:tcW w:w="0" w:type="auto"/>
            <w:vMerge/>
            <w:shd w:val="clear" w:color="auto" w:fill="auto"/>
          </w:tcPr>
          <w:p w14:paraId="11DEA75C" w14:textId="77777777" w:rsidR="00531362" w:rsidRPr="00266740" w:rsidRDefault="00531362" w:rsidP="00531362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C737EF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B9988C" w14:textId="55295C95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5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1E330F" w14:textId="2ED19FBD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6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99BE7D" w14:textId="3AE9E6CF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6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2D7497" w14:textId="3A48622D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7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DE7AA8" w14:textId="05EB1D10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1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14428A" w14:textId="27C69195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6.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499B38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31362" w:rsidRPr="00266740" w14:paraId="124A9FBD" w14:textId="77777777" w:rsidTr="00031110">
        <w:trPr>
          <w:trHeight w:val="260"/>
        </w:trPr>
        <w:tc>
          <w:tcPr>
            <w:tcW w:w="0" w:type="auto"/>
            <w:shd w:val="clear" w:color="auto" w:fill="auto"/>
          </w:tcPr>
          <w:p w14:paraId="43F8D39B" w14:textId="77777777" w:rsidR="00531362" w:rsidRPr="00266740" w:rsidRDefault="00531362" w:rsidP="00531362">
            <w:pPr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 xml:space="preserve">Speaking difficulty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DAC1AB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448739" w14:textId="07CBBF66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048833" w14:textId="2E7A5D5C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E9D4FD" w14:textId="275C59D5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C93D3" w14:textId="1CEEF7D4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DFDC0B" w14:textId="16A64361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097C66" w14:textId="03739F08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F605D5" w14:textId="05A8B1A1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914</w:t>
            </w:r>
          </w:p>
        </w:tc>
      </w:tr>
      <w:tr w:rsidR="00531362" w:rsidRPr="00266740" w14:paraId="1D42D08A" w14:textId="77777777" w:rsidTr="00031110">
        <w:trPr>
          <w:trHeight w:val="245"/>
        </w:trPr>
        <w:tc>
          <w:tcPr>
            <w:tcW w:w="0" w:type="auto"/>
            <w:shd w:val="clear" w:color="auto" w:fill="auto"/>
          </w:tcPr>
          <w:p w14:paraId="53DEC3BD" w14:textId="77777777" w:rsidR="00531362" w:rsidRPr="00266740" w:rsidRDefault="00531362" w:rsidP="00531362">
            <w:pPr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081EB3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8E8839" w14:textId="33B3180C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8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0CF2B0" w14:textId="78AE64CA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1.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C706B4" w14:textId="555D90D1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5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590D24" w14:textId="01899073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1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5A118B" w14:textId="15773C2F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4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5FD7D1" w14:textId="1A4C979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1.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E729FD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31362" w:rsidRPr="00266740" w14:paraId="2C61F8CD" w14:textId="77777777" w:rsidTr="00031110">
        <w:trPr>
          <w:trHeight w:val="245"/>
        </w:trPr>
        <w:tc>
          <w:tcPr>
            <w:tcW w:w="0" w:type="auto"/>
            <w:vMerge w:val="restart"/>
            <w:shd w:val="clear" w:color="auto" w:fill="auto"/>
          </w:tcPr>
          <w:p w14:paraId="2746FAE7" w14:textId="77777777" w:rsidR="00531362" w:rsidRPr="00266740" w:rsidRDefault="00531362" w:rsidP="00531362">
            <w:pPr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Self-percep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142F4E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Go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67B6CD" w14:textId="076049E6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3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DCACCB" w14:textId="13FFA3B5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.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DDA4D1" w14:textId="513819DA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7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089AD3" w14:textId="7044A023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8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2873A3" w14:textId="13C06271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E8E5AC" w14:textId="568D491D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BFA677" w14:textId="340A8630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  <w:r w:rsidRPr="0053136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531362" w:rsidRPr="00266740" w14:paraId="0B19E1B0" w14:textId="77777777" w:rsidTr="00031110">
        <w:trPr>
          <w:trHeight w:val="260"/>
        </w:trPr>
        <w:tc>
          <w:tcPr>
            <w:tcW w:w="0" w:type="auto"/>
            <w:vMerge/>
            <w:shd w:val="clear" w:color="auto" w:fill="auto"/>
          </w:tcPr>
          <w:p w14:paraId="45929495" w14:textId="77777777" w:rsidR="00531362" w:rsidRPr="00266740" w:rsidRDefault="00531362" w:rsidP="00531362">
            <w:pPr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5AF63E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Ba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A56164" w14:textId="3A573B81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7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96345D" w14:textId="3F92844D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4.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639126" w14:textId="72EA5FE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4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C455F2" w14:textId="246E0A45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.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21D10C" w14:textId="2C8CBB88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1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5D92AC" w14:textId="2E03084E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2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D0BE1B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31362" w:rsidRPr="00266740" w14:paraId="3A5D7E8F" w14:textId="77777777" w:rsidTr="00031110">
        <w:trPr>
          <w:trHeight w:val="245"/>
        </w:trPr>
        <w:tc>
          <w:tcPr>
            <w:tcW w:w="0" w:type="auto"/>
            <w:vMerge w:val="restart"/>
            <w:shd w:val="clear" w:color="auto" w:fill="auto"/>
          </w:tcPr>
          <w:p w14:paraId="7AF3C22C" w14:textId="77777777" w:rsidR="00531362" w:rsidRPr="00266740" w:rsidRDefault="00531362" w:rsidP="00531362">
            <w:pPr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Periodontit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6D1CC0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F4DAE1" w14:textId="45625F25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7D9739" w14:textId="69E8DADE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1F22FF" w14:textId="25215AFB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9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8E80CF" w14:textId="0BAC0AFB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.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F03574" w14:textId="622DF0B6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5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3F7C16" w14:textId="1778526F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.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881368" w14:textId="12CAB4B5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  <w:r w:rsidRPr="0053136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531362" w:rsidRPr="00266740" w14:paraId="22136F8D" w14:textId="77777777" w:rsidTr="00031110">
        <w:trPr>
          <w:trHeight w:val="245"/>
        </w:trPr>
        <w:tc>
          <w:tcPr>
            <w:tcW w:w="0" w:type="auto"/>
            <w:vMerge/>
            <w:shd w:val="clear" w:color="auto" w:fill="auto"/>
          </w:tcPr>
          <w:p w14:paraId="2FCCFE81" w14:textId="77777777" w:rsidR="00531362" w:rsidRPr="00266740" w:rsidRDefault="00531362" w:rsidP="00531362">
            <w:pPr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4C6A6F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9C20C8" w14:textId="3E31DBA1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5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A2672F" w14:textId="19C38A3B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3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5D3756" w14:textId="7D9AABA2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2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20C01A" w14:textId="31B75A84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5.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76619C" w14:textId="62184CBF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7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8B9867" w14:textId="59453093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0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6295A3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31362" w:rsidRPr="00266740" w14:paraId="5CBD0731" w14:textId="77777777" w:rsidTr="00031110">
        <w:trPr>
          <w:trHeight w:val="245"/>
        </w:trPr>
        <w:tc>
          <w:tcPr>
            <w:tcW w:w="0" w:type="auto"/>
            <w:vMerge w:val="restart"/>
            <w:shd w:val="clear" w:color="auto" w:fill="auto"/>
          </w:tcPr>
          <w:p w14:paraId="5EAB25D3" w14:textId="77777777" w:rsidR="00531362" w:rsidRPr="00266740" w:rsidRDefault="00531362" w:rsidP="00531362">
            <w:pPr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Present too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D6F2EE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&lt;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328826" w14:textId="4E65548A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9E0507" w14:textId="20690382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.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33B49C" w14:textId="77B84FBD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A4A110" w14:textId="74D80ABB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.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C394DE" w14:textId="1F20988E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5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32C904" w14:textId="4089335D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.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56530D" w14:textId="6A843DF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761</w:t>
            </w:r>
          </w:p>
        </w:tc>
      </w:tr>
      <w:tr w:rsidR="00531362" w:rsidRPr="00266740" w14:paraId="113DC4FD" w14:textId="77777777" w:rsidTr="00031110">
        <w:trPr>
          <w:trHeight w:val="260"/>
        </w:trPr>
        <w:tc>
          <w:tcPr>
            <w:tcW w:w="0" w:type="auto"/>
            <w:vMerge/>
            <w:shd w:val="clear" w:color="auto" w:fill="auto"/>
          </w:tcPr>
          <w:p w14:paraId="5AC9CB2D" w14:textId="77777777" w:rsidR="00531362" w:rsidRPr="00266740" w:rsidRDefault="00531362" w:rsidP="00531362">
            <w:pPr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84582A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36FC6E" w14:textId="6E4A1BFF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0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7ED223" w14:textId="2C20FBBA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6.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50822D" w14:textId="0865CC3D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7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9EBCAF" w14:textId="44590671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7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B95239" w14:textId="2659056E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7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944DF2" w14:textId="40320169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7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7EEC58" w14:textId="596CF8AD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14:paraId="151432BE" w14:textId="77777777" w:rsidR="00266740" w:rsidRPr="00266740" w:rsidRDefault="00266740" w:rsidP="00266740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hAnsi="Times New Roman" w:cs="Times New Roman"/>
          <w:kern w:val="0"/>
          <w:szCs w:val="24"/>
          <w:lang w:bidi="en-US"/>
        </w:rPr>
      </w:pPr>
      <w:r w:rsidRPr="00266740">
        <w:rPr>
          <w:rFonts w:ascii="Times New Roman" w:hAnsi="Times New Roman" w:cs="Times New Roman"/>
          <w:kern w:val="0"/>
          <w:szCs w:val="24"/>
          <w:lang w:bidi="en-US"/>
        </w:rPr>
        <w:t xml:space="preserve">* </w:t>
      </w:r>
      <w:r w:rsidRPr="00266740">
        <w:rPr>
          <w:rFonts w:ascii="Times New Roman" w:hAnsi="Times New Roman" w:cs="Times New Roman" w:hint="eastAsia"/>
          <w:kern w:val="0"/>
          <w:szCs w:val="24"/>
          <w:lang w:bidi="en-US"/>
        </w:rPr>
        <w:t>Statistically significant</w:t>
      </w:r>
    </w:p>
    <w:p w14:paraId="7D87E9A5" w14:textId="77777777" w:rsidR="00266740" w:rsidRPr="00266740" w:rsidRDefault="00266740" w:rsidP="00755C2F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hAnsi="Times New Roman" w:cs="Times New Roman" w:hint="eastAsia"/>
          <w:kern w:val="0"/>
          <w:szCs w:val="24"/>
        </w:rPr>
      </w:pPr>
    </w:p>
    <w:sectPr w:rsidR="00266740" w:rsidRPr="0026674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7B7A10" w14:textId="77777777" w:rsidR="002113E6" w:rsidRDefault="002113E6" w:rsidP="0062111A">
      <w:pPr>
        <w:spacing w:after="0" w:line="240" w:lineRule="auto"/>
      </w:pPr>
      <w:r>
        <w:separator/>
      </w:r>
    </w:p>
  </w:endnote>
  <w:endnote w:type="continuationSeparator" w:id="0">
    <w:p w14:paraId="158F05F9" w14:textId="77777777" w:rsidR="002113E6" w:rsidRDefault="002113E6" w:rsidP="006211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249958" w14:textId="77777777" w:rsidR="002113E6" w:rsidRDefault="002113E6" w:rsidP="0062111A">
      <w:pPr>
        <w:spacing w:after="0" w:line="240" w:lineRule="auto"/>
      </w:pPr>
      <w:r>
        <w:separator/>
      </w:r>
    </w:p>
  </w:footnote>
  <w:footnote w:type="continuationSeparator" w:id="0">
    <w:p w14:paraId="2241C697" w14:textId="77777777" w:rsidR="002113E6" w:rsidRDefault="002113E6" w:rsidP="006211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C2F"/>
    <w:rsid w:val="000424F1"/>
    <w:rsid w:val="002113E6"/>
    <w:rsid w:val="00266740"/>
    <w:rsid w:val="003400A6"/>
    <w:rsid w:val="00515719"/>
    <w:rsid w:val="0052349B"/>
    <w:rsid w:val="00531362"/>
    <w:rsid w:val="0062111A"/>
    <w:rsid w:val="00755C2F"/>
    <w:rsid w:val="00767CE8"/>
    <w:rsid w:val="007B0AE1"/>
    <w:rsid w:val="00A36106"/>
    <w:rsid w:val="00AD5359"/>
    <w:rsid w:val="00E86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EB3DC8D"/>
  <w15:chartTrackingRefBased/>
  <w15:docId w15:val="{65206F65-F66E-463D-8E77-BBA1FB548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11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2111A"/>
  </w:style>
  <w:style w:type="paragraph" w:styleId="a4">
    <w:name w:val="footer"/>
    <w:basedOn w:val="a"/>
    <w:link w:val="Char0"/>
    <w:uiPriority w:val="99"/>
    <w:unhideWhenUsed/>
    <w:rsid w:val="006211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211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4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772</Characters>
  <Application>Microsoft Office Word</Application>
  <DocSecurity>0</DocSecurity>
  <Lines>154</Lines>
  <Paragraphs>15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5-10-18T02:04:00Z</dcterms:created>
  <dcterms:modified xsi:type="dcterms:W3CDTF">2025-10-18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fd2585-f6e2-4927-a2eb-397ab8ade390</vt:lpwstr>
  </property>
</Properties>
</file>